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75BAA" w14:textId="666133D7" w:rsidR="00767325" w:rsidRDefault="00767325" w:rsidP="00297612">
      <w:pPr>
        <w:pStyle w:val="Geenafstand"/>
        <w:rPr>
          <w:b/>
          <w:color w:val="365F91" w:themeColor="accent1" w:themeShade="BF"/>
          <w:sz w:val="26"/>
          <w:szCs w:val="26"/>
          <w:lang w:val="en-AU"/>
        </w:rPr>
      </w:pPr>
      <w:r>
        <w:rPr>
          <w:b/>
          <w:color w:val="365F91" w:themeColor="accent1" w:themeShade="BF"/>
          <w:sz w:val="26"/>
          <w:szCs w:val="26"/>
          <w:lang w:val="en-AU"/>
        </w:rPr>
        <w:t>Supporting information</w:t>
      </w:r>
    </w:p>
    <w:p w14:paraId="08A46C31" w14:textId="77777777" w:rsidR="00767325" w:rsidRDefault="00767325" w:rsidP="00297612">
      <w:pPr>
        <w:pStyle w:val="Geenafstand"/>
        <w:rPr>
          <w:b/>
          <w:color w:val="365F91" w:themeColor="accent1" w:themeShade="BF"/>
          <w:sz w:val="26"/>
          <w:szCs w:val="26"/>
          <w:lang w:val="en-AU"/>
        </w:rPr>
      </w:pPr>
    </w:p>
    <w:p w14:paraId="26D748B4" w14:textId="77777777" w:rsidR="00297612" w:rsidRPr="00297612" w:rsidRDefault="00297612" w:rsidP="00297612">
      <w:pPr>
        <w:pStyle w:val="Geenafstand"/>
        <w:rPr>
          <w:b/>
          <w:color w:val="365F91" w:themeColor="accent1" w:themeShade="BF"/>
          <w:sz w:val="26"/>
          <w:szCs w:val="26"/>
          <w:lang w:val="en-AU"/>
        </w:rPr>
      </w:pPr>
      <w:r w:rsidRPr="00297612">
        <w:rPr>
          <w:b/>
          <w:color w:val="365F91" w:themeColor="accent1" w:themeShade="BF"/>
          <w:sz w:val="26"/>
          <w:szCs w:val="26"/>
          <w:lang w:val="en-AU"/>
        </w:rPr>
        <w:t>Interview guide</w:t>
      </w:r>
    </w:p>
    <w:p w14:paraId="2C0CDE02" w14:textId="77777777" w:rsidR="00297612" w:rsidRPr="00FA58AE" w:rsidRDefault="00297612" w:rsidP="00297612">
      <w:pPr>
        <w:pStyle w:val="Geenafstand"/>
        <w:rPr>
          <w:lang w:val="en-AU"/>
        </w:rPr>
      </w:pPr>
    </w:p>
    <w:p w14:paraId="04ADCA8C" w14:textId="77777777" w:rsidR="00297612" w:rsidRPr="00FA58AE" w:rsidRDefault="00297612" w:rsidP="00297612">
      <w:pPr>
        <w:pStyle w:val="Geenafstand"/>
        <w:rPr>
          <w:lang w:val="en-AU"/>
        </w:rPr>
      </w:pPr>
    </w:p>
    <w:p w14:paraId="1A400BD8" w14:textId="77777777" w:rsidR="00297612" w:rsidRPr="00FA58AE" w:rsidRDefault="00297612" w:rsidP="00297612">
      <w:pPr>
        <w:pStyle w:val="Geenafstand"/>
        <w:rPr>
          <w:u w:val="single"/>
          <w:lang w:val="en-AU"/>
        </w:rPr>
      </w:pPr>
      <w:r w:rsidRPr="00FA58AE">
        <w:rPr>
          <w:u w:val="single"/>
          <w:lang w:val="en-AU"/>
        </w:rPr>
        <w:t>Introduction</w:t>
      </w:r>
    </w:p>
    <w:p w14:paraId="26130CAD" w14:textId="77777777" w:rsidR="00297612" w:rsidRPr="00FA58AE" w:rsidRDefault="00297612" w:rsidP="00297612">
      <w:pPr>
        <w:pStyle w:val="Geenafstand"/>
        <w:rPr>
          <w:lang w:val="en-AU"/>
        </w:rPr>
      </w:pPr>
      <w:r w:rsidRPr="00FA58AE">
        <w:rPr>
          <w:lang w:val="en-AU"/>
        </w:rPr>
        <w:t xml:space="preserve">The aim of this study is to explore perceptions, opinions and experiences regarding manual therapy in infants. As described in the information letter you received, this interview will be audio-taped in order to guarantee I hear everything what you are telling me and will not miss information. Audiotapes will be processed anonymously. The interview will take about 30 minutes. </w:t>
      </w:r>
    </w:p>
    <w:p w14:paraId="43DA0CF5" w14:textId="77777777" w:rsidR="00297612" w:rsidRPr="00FA58AE" w:rsidRDefault="00297612" w:rsidP="00297612">
      <w:pPr>
        <w:pStyle w:val="Geenafstand"/>
        <w:rPr>
          <w:lang w:val="en-AU"/>
        </w:rPr>
      </w:pPr>
      <w:r w:rsidRPr="00FA58AE">
        <w:rPr>
          <w:lang w:val="en-AU"/>
        </w:rPr>
        <w:t>Do you still agree with audio taping?</w:t>
      </w:r>
    </w:p>
    <w:p w14:paraId="1F2FF11E" w14:textId="77777777" w:rsidR="00297612" w:rsidRPr="00FA58AE" w:rsidRDefault="00297612" w:rsidP="00297612">
      <w:pPr>
        <w:pStyle w:val="Geenafstand"/>
        <w:rPr>
          <w:lang w:val="en-AU"/>
        </w:rPr>
      </w:pPr>
    </w:p>
    <w:p w14:paraId="0D41C4C6" w14:textId="77777777" w:rsidR="00297612" w:rsidRPr="00FA58AE" w:rsidRDefault="00297612" w:rsidP="00297612">
      <w:pPr>
        <w:pStyle w:val="Geenafstand"/>
        <w:rPr>
          <w:lang w:val="en-AU"/>
        </w:rPr>
      </w:pPr>
      <w:r w:rsidRPr="00FA58AE">
        <w:rPr>
          <w:lang w:val="en-AU"/>
        </w:rPr>
        <w:t>In the Netherlands, many infants are treated by manual physiotherapists for asymmetry of the head or trunk. Often these infants cry excessively and are restless. In these infants, manual physiotherapists expect a dysfunction in the infant’s upper neck. However, there is no clarity about this concept. I would like to ask you some questions on your perceptions and potential experiences with manual therapy in these infants.</w:t>
      </w:r>
    </w:p>
    <w:p w14:paraId="2F268E3D" w14:textId="77777777" w:rsidR="00297612" w:rsidRPr="00FA58AE" w:rsidRDefault="00297612" w:rsidP="00297612">
      <w:pPr>
        <w:pStyle w:val="Geenafstand"/>
        <w:rPr>
          <w:lang w:val="en-AU"/>
        </w:rPr>
      </w:pPr>
      <w:r w:rsidRPr="00FA58AE">
        <w:rPr>
          <w:lang w:val="en-AU"/>
        </w:rPr>
        <w:t>Please tell me when something is not clear to you during the interview.</w:t>
      </w:r>
    </w:p>
    <w:p w14:paraId="752B7760" w14:textId="77777777" w:rsidR="00297612" w:rsidRPr="00FA58AE" w:rsidRDefault="00297612" w:rsidP="00297612">
      <w:pPr>
        <w:pStyle w:val="Geenafstand"/>
        <w:rPr>
          <w:lang w:val="en-AU"/>
        </w:rPr>
      </w:pPr>
      <w:r w:rsidRPr="00FA58AE">
        <w:rPr>
          <w:lang w:val="en-AU"/>
        </w:rPr>
        <w:t xml:space="preserve">Do you have questions? </w:t>
      </w:r>
    </w:p>
    <w:p w14:paraId="1F8F8714" w14:textId="77777777" w:rsidR="00297612" w:rsidRPr="00FA58AE" w:rsidRDefault="00297612" w:rsidP="00297612">
      <w:pPr>
        <w:pStyle w:val="Geenafstand"/>
        <w:rPr>
          <w:lang w:val="en-AU"/>
        </w:rPr>
      </w:pPr>
    </w:p>
    <w:p w14:paraId="603DBEA4" w14:textId="77777777" w:rsidR="00297612" w:rsidRPr="00FA58AE" w:rsidRDefault="00297612" w:rsidP="00297612">
      <w:pPr>
        <w:pStyle w:val="Geenafstand"/>
        <w:rPr>
          <w:b/>
          <w:u w:val="single"/>
          <w:lang w:val="en-AU"/>
        </w:rPr>
      </w:pPr>
      <w:r w:rsidRPr="00FA58AE">
        <w:rPr>
          <w:b/>
          <w:u w:val="single"/>
          <w:lang w:val="en-AU"/>
        </w:rPr>
        <w:t>Topics for parents</w:t>
      </w:r>
    </w:p>
    <w:p w14:paraId="3BC77225" w14:textId="77777777" w:rsidR="00297612" w:rsidRPr="00FA58AE" w:rsidRDefault="00297612" w:rsidP="00297612">
      <w:pPr>
        <w:pStyle w:val="Geenafstand"/>
        <w:rPr>
          <w:lang w:val="en-AU"/>
        </w:rPr>
      </w:pPr>
    </w:p>
    <w:p w14:paraId="6D72C3BD" w14:textId="77777777" w:rsidR="00297612" w:rsidRPr="00FA58AE" w:rsidRDefault="00297612" w:rsidP="00297612">
      <w:pPr>
        <w:pStyle w:val="Geenafstand"/>
        <w:rPr>
          <w:u w:val="single"/>
          <w:lang w:val="en-AU"/>
        </w:rPr>
      </w:pPr>
      <w:r w:rsidRPr="00FA58AE">
        <w:rPr>
          <w:u w:val="single"/>
          <w:lang w:val="en-AU"/>
        </w:rPr>
        <w:t>Manual therapy in general</w:t>
      </w:r>
    </w:p>
    <w:p w14:paraId="66CC22BE" w14:textId="77777777" w:rsidR="00297612" w:rsidRPr="00FA58AE" w:rsidRDefault="00297612" w:rsidP="00297612">
      <w:pPr>
        <w:pStyle w:val="Geenafstand"/>
        <w:numPr>
          <w:ilvl w:val="0"/>
          <w:numId w:val="2"/>
        </w:numPr>
        <w:rPr>
          <w:lang w:val="en-AU"/>
        </w:rPr>
      </w:pPr>
      <w:r w:rsidRPr="00FA58AE">
        <w:rPr>
          <w:lang w:val="en-AU"/>
        </w:rPr>
        <w:t>What are your thoughts according manual therapy in infants?</w:t>
      </w:r>
    </w:p>
    <w:p w14:paraId="405DC13E" w14:textId="77777777" w:rsidR="00297612" w:rsidRPr="00FA58AE" w:rsidRDefault="00297612" w:rsidP="00297612">
      <w:pPr>
        <w:pStyle w:val="Geenafstand"/>
        <w:numPr>
          <w:ilvl w:val="0"/>
          <w:numId w:val="2"/>
        </w:numPr>
        <w:rPr>
          <w:lang w:val="en-AU"/>
        </w:rPr>
      </w:pPr>
      <w:r w:rsidRPr="00FA58AE">
        <w:rPr>
          <w:lang w:val="en-AU"/>
        </w:rPr>
        <w:t>What do you know about it?</w:t>
      </w:r>
    </w:p>
    <w:p w14:paraId="67CB48C7" w14:textId="77777777" w:rsidR="00297612" w:rsidRPr="00FA58AE" w:rsidRDefault="00297612" w:rsidP="00297612">
      <w:pPr>
        <w:pStyle w:val="Geenafstand"/>
        <w:rPr>
          <w:lang w:val="en-AU"/>
        </w:rPr>
      </w:pPr>
    </w:p>
    <w:p w14:paraId="7CB3F1A6" w14:textId="77777777" w:rsidR="00297612" w:rsidRPr="00FA58AE" w:rsidRDefault="00297612" w:rsidP="00297612">
      <w:pPr>
        <w:pStyle w:val="Geenafstand"/>
        <w:rPr>
          <w:u w:val="single"/>
          <w:lang w:val="en-AU"/>
        </w:rPr>
      </w:pPr>
      <w:r w:rsidRPr="00FA58AE">
        <w:rPr>
          <w:u w:val="single"/>
          <w:lang w:val="en-AU"/>
        </w:rPr>
        <w:t>Experience with manual therapy</w:t>
      </w:r>
    </w:p>
    <w:p w14:paraId="1E4A7B12" w14:textId="77777777" w:rsidR="00297612" w:rsidRPr="00FA58AE" w:rsidRDefault="00297612" w:rsidP="00297612">
      <w:pPr>
        <w:pStyle w:val="Geenafstand"/>
        <w:numPr>
          <w:ilvl w:val="0"/>
          <w:numId w:val="2"/>
        </w:numPr>
        <w:rPr>
          <w:lang w:val="en-AU"/>
        </w:rPr>
      </w:pPr>
      <w:r w:rsidRPr="00FA58AE">
        <w:rPr>
          <w:lang w:val="en-AU"/>
        </w:rPr>
        <w:t>What is your experience with manual therapy in infants?</w:t>
      </w:r>
    </w:p>
    <w:p w14:paraId="2A602E7E" w14:textId="77777777" w:rsidR="00297612" w:rsidRPr="00FA58AE" w:rsidRDefault="00297612" w:rsidP="00297612">
      <w:pPr>
        <w:pStyle w:val="Geenafstand"/>
        <w:numPr>
          <w:ilvl w:val="0"/>
          <w:numId w:val="2"/>
        </w:numPr>
        <w:rPr>
          <w:lang w:val="en-AU"/>
        </w:rPr>
      </w:pPr>
      <w:r w:rsidRPr="00FA58AE">
        <w:rPr>
          <w:lang w:val="en-AU"/>
        </w:rPr>
        <w:t>What were your considerations to go/not go to the manual physiotherapist with your child?</w:t>
      </w:r>
    </w:p>
    <w:p w14:paraId="46E46027" w14:textId="77777777" w:rsidR="00297612" w:rsidRPr="00FA58AE" w:rsidRDefault="00297612" w:rsidP="00297612">
      <w:pPr>
        <w:pStyle w:val="Geenafstand"/>
        <w:numPr>
          <w:ilvl w:val="0"/>
          <w:numId w:val="2"/>
        </w:numPr>
        <w:rPr>
          <w:lang w:val="en-AU"/>
        </w:rPr>
      </w:pPr>
      <w:r w:rsidRPr="00FA58AE">
        <w:rPr>
          <w:lang w:val="en-AU"/>
        </w:rPr>
        <w:t>What made you decide to (not) go?</w:t>
      </w:r>
    </w:p>
    <w:p w14:paraId="4249A3D7" w14:textId="77777777" w:rsidR="00297612" w:rsidRPr="00FA58AE" w:rsidRDefault="00297612" w:rsidP="00297612">
      <w:pPr>
        <w:pStyle w:val="Geenafstand"/>
        <w:numPr>
          <w:ilvl w:val="0"/>
          <w:numId w:val="2"/>
        </w:numPr>
        <w:rPr>
          <w:lang w:val="en-AU"/>
        </w:rPr>
      </w:pPr>
      <w:r w:rsidRPr="00FA58AE">
        <w:rPr>
          <w:lang w:val="en-AU"/>
        </w:rPr>
        <w:t>How are you looking back at your decision?</w:t>
      </w:r>
    </w:p>
    <w:p w14:paraId="1E1F499F" w14:textId="77777777" w:rsidR="00297612" w:rsidRPr="00FA58AE" w:rsidRDefault="00297612" w:rsidP="00297612">
      <w:pPr>
        <w:pStyle w:val="Geenafstand"/>
        <w:rPr>
          <w:lang w:val="en-AU"/>
        </w:rPr>
      </w:pPr>
    </w:p>
    <w:p w14:paraId="31581C6C" w14:textId="77777777" w:rsidR="00297612" w:rsidRPr="00FA58AE" w:rsidRDefault="00297612" w:rsidP="00297612">
      <w:pPr>
        <w:pStyle w:val="Geenafstand"/>
        <w:rPr>
          <w:b/>
          <w:u w:val="single"/>
          <w:lang w:val="en-AU"/>
        </w:rPr>
      </w:pPr>
      <w:r w:rsidRPr="00FA58AE">
        <w:rPr>
          <w:b/>
          <w:u w:val="single"/>
          <w:lang w:val="en-AU"/>
        </w:rPr>
        <w:t>Topics for healthcare professionals</w:t>
      </w:r>
    </w:p>
    <w:p w14:paraId="1C4735E6" w14:textId="77777777" w:rsidR="00297612" w:rsidRPr="00FA58AE" w:rsidRDefault="00297612" w:rsidP="00297612">
      <w:pPr>
        <w:pStyle w:val="Geenafstand"/>
        <w:rPr>
          <w:lang w:val="en-AU"/>
        </w:rPr>
      </w:pPr>
    </w:p>
    <w:p w14:paraId="72EB8A26" w14:textId="77777777" w:rsidR="00297612" w:rsidRPr="00FA58AE" w:rsidRDefault="00297612" w:rsidP="00297612">
      <w:pPr>
        <w:pStyle w:val="Geenafstand"/>
        <w:rPr>
          <w:u w:val="single"/>
          <w:lang w:val="en-AU"/>
        </w:rPr>
      </w:pPr>
      <w:r w:rsidRPr="00FA58AE">
        <w:rPr>
          <w:u w:val="single"/>
          <w:lang w:val="en-AU"/>
        </w:rPr>
        <w:t>Manual therapy in general</w:t>
      </w:r>
    </w:p>
    <w:p w14:paraId="511FCC97" w14:textId="77777777" w:rsidR="00297612" w:rsidRPr="00FA58AE" w:rsidRDefault="00297612" w:rsidP="00297612">
      <w:pPr>
        <w:pStyle w:val="Geenafstand"/>
        <w:numPr>
          <w:ilvl w:val="0"/>
          <w:numId w:val="1"/>
        </w:numPr>
        <w:rPr>
          <w:lang w:val="en-AU"/>
        </w:rPr>
      </w:pPr>
      <w:r w:rsidRPr="00FA58AE">
        <w:rPr>
          <w:lang w:val="en-AU"/>
        </w:rPr>
        <w:t>What are your thoughts according to manual therapy in infants?</w:t>
      </w:r>
    </w:p>
    <w:p w14:paraId="4BF88F34" w14:textId="77777777" w:rsidR="00297612" w:rsidRPr="00FA58AE" w:rsidRDefault="00297612" w:rsidP="00297612">
      <w:pPr>
        <w:pStyle w:val="Geenafstand"/>
        <w:rPr>
          <w:lang w:val="en-AU"/>
        </w:rPr>
      </w:pPr>
    </w:p>
    <w:p w14:paraId="199A8945" w14:textId="77777777" w:rsidR="00297612" w:rsidRPr="00FA58AE" w:rsidRDefault="00297612" w:rsidP="00297612">
      <w:pPr>
        <w:pStyle w:val="Geenafstand"/>
        <w:rPr>
          <w:u w:val="single"/>
          <w:lang w:val="en-AU"/>
        </w:rPr>
      </w:pPr>
      <w:r w:rsidRPr="00FA58AE">
        <w:rPr>
          <w:u w:val="single"/>
          <w:lang w:val="en-AU"/>
        </w:rPr>
        <w:t>Experience with manual therapy</w:t>
      </w:r>
    </w:p>
    <w:p w14:paraId="5890EB90" w14:textId="77777777" w:rsidR="00297612" w:rsidRPr="00FA58AE" w:rsidRDefault="00297612" w:rsidP="00297612">
      <w:pPr>
        <w:pStyle w:val="Geenafstand"/>
        <w:numPr>
          <w:ilvl w:val="0"/>
          <w:numId w:val="1"/>
        </w:numPr>
        <w:rPr>
          <w:lang w:val="en-AU"/>
        </w:rPr>
      </w:pPr>
      <w:r w:rsidRPr="00FA58AE">
        <w:rPr>
          <w:lang w:val="en-AU"/>
        </w:rPr>
        <w:t>What is your experience with manual therapy in infants?</w:t>
      </w:r>
    </w:p>
    <w:p w14:paraId="4AA9E8CD" w14:textId="77777777" w:rsidR="00297612" w:rsidRPr="00FA58AE" w:rsidRDefault="00297612" w:rsidP="00297612">
      <w:pPr>
        <w:pStyle w:val="Geenafstand"/>
        <w:numPr>
          <w:ilvl w:val="0"/>
          <w:numId w:val="1"/>
        </w:numPr>
        <w:rPr>
          <w:lang w:val="en-AU"/>
        </w:rPr>
      </w:pPr>
      <w:r w:rsidRPr="00FA58AE">
        <w:rPr>
          <w:lang w:val="en-AU"/>
        </w:rPr>
        <w:t>What are your considerations to (not) treat/refer these infants?</w:t>
      </w:r>
    </w:p>
    <w:p w14:paraId="7354D31E" w14:textId="77777777" w:rsidR="00297612" w:rsidRPr="00FA58AE" w:rsidRDefault="00297612" w:rsidP="00297612">
      <w:pPr>
        <w:pStyle w:val="Geenafstand"/>
        <w:numPr>
          <w:ilvl w:val="0"/>
          <w:numId w:val="1"/>
        </w:numPr>
        <w:rPr>
          <w:lang w:val="en-AU"/>
        </w:rPr>
      </w:pPr>
      <w:r w:rsidRPr="00FA58AE">
        <w:rPr>
          <w:lang w:val="en-AU"/>
        </w:rPr>
        <w:t>What do you think about professional collaboration with manual physiotherapists?</w:t>
      </w:r>
    </w:p>
    <w:p w14:paraId="18340D27" w14:textId="77777777" w:rsidR="00525661" w:rsidRPr="00297612" w:rsidRDefault="00F77F7F">
      <w:pPr>
        <w:rPr>
          <w:lang w:val="en-AU"/>
        </w:rPr>
      </w:pPr>
    </w:p>
    <w:sectPr w:rsidR="00525661" w:rsidRPr="00297612" w:rsidSect="007C1B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E84BC0"/>
    <w:multiLevelType w:val="hybridMultilevel"/>
    <w:tmpl w:val="CA3E2386"/>
    <w:lvl w:ilvl="0" w:tplc="2578DAB4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85340C"/>
    <w:multiLevelType w:val="hybridMultilevel"/>
    <w:tmpl w:val="A2480CE8"/>
    <w:lvl w:ilvl="0" w:tplc="8B605B80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97612"/>
    <w:rsid w:val="00044DF2"/>
    <w:rsid w:val="000451D9"/>
    <w:rsid w:val="000D6FB9"/>
    <w:rsid w:val="000F34F2"/>
    <w:rsid w:val="00136F63"/>
    <w:rsid w:val="00157F30"/>
    <w:rsid w:val="001B2E3A"/>
    <w:rsid w:val="001F072E"/>
    <w:rsid w:val="002364AC"/>
    <w:rsid w:val="002462AB"/>
    <w:rsid w:val="00297612"/>
    <w:rsid w:val="002A5BFC"/>
    <w:rsid w:val="002C0821"/>
    <w:rsid w:val="003A518B"/>
    <w:rsid w:val="003B2FC0"/>
    <w:rsid w:val="00405268"/>
    <w:rsid w:val="0049181E"/>
    <w:rsid w:val="004F0CF1"/>
    <w:rsid w:val="005B44EF"/>
    <w:rsid w:val="005B5CB9"/>
    <w:rsid w:val="006C38C4"/>
    <w:rsid w:val="006F1A8D"/>
    <w:rsid w:val="0070220F"/>
    <w:rsid w:val="00710851"/>
    <w:rsid w:val="00767325"/>
    <w:rsid w:val="007C1B17"/>
    <w:rsid w:val="007C453F"/>
    <w:rsid w:val="007C7CF3"/>
    <w:rsid w:val="007D03E7"/>
    <w:rsid w:val="00933469"/>
    <w:rsid w:val="0095462A"/>
    <w:rsid w:val="0098772F"/>
    <w:rsid w:val="00A5430D"/>
    <w:rsid w:val="00C2791B"/>
    <w:rsid w:val="00C4361E"/>
    <w:rsid w:val="00C91BB8"/>
    <w:rsid w:val="00CB17BB"/>
    <w:rsid w:val="00CF7FD4"/>
    <w:rsid w:val="00D57239"/>
    <w:rsid w:val="00E06608"/>
    <w:rsid w:val="00E66681"/>
    <w:rsid w:val="00EA1BC2"/>
    <w:rsid w:val="00EA3BB5"/>
    <w:rsid w:val="00F011EB"/>
    <w:rsid w:val="00F6341A"/>
    <w:rsid w:val="00F752FA"/>
    <w:rsid w:val="00F77F7F"/>
    <w:rsid w:val="00FB1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BBAB70"/>
  <w15:chartTrackingRefBased/>
  <w15:docId w15:val="{87CCABDA-FFC6-45A0-A285-E99A1432C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C1B1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297612"/>
    <w:pPr>
      <w:spacing w:after="0" w:line="240" w:lineRule="auto"/>
    </w:pPr>
  </w:style>
  <w:style w:type="character" w:customStyle="1" w:styleId="GeenafstandChar">
    <w:name w:val="Geen afstand Char"/>
    <w:link w:val="Geenafstand"/>
    <w:uiPriority w:val="1"/>
    <w:locked/>
    <w:rsid w:val="00297612"/>
  </w:style>
  <w:style w:type="paragraph" w:styleId="Ballontekst">
    <w:name w:val="Balloon Text"/>
    <w:basedOn w:val="Standaard"/>
    <w:link w:val="BallontekstChar"/>
    <w:uiPriority w:val="99"/>
    <w:semiHidden/>
    <w:unhideWhenUsed/>
    <w:rsid w:val="007673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673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ehuis, Femke</dc:creator>
  <cp:keywords/>
  <dc:description/>
  <cp:lastModifiedBy>Driehuis, Femke</cp:lastModifiedBy>
  <cp:revision>2</cp:revision>
  <dcterms:created xsi:type="dcterms:W3CDTF">2023-03-28T18:26:00Z</dcterms:created>
  <dcterms:modified xsi:type="dcterms:W3CDTF">2023-03-28T18:26:00Z</dcterms:modified>
</cp:coreProperties>
</file>